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C607" w14:textId="5BCAAAB1" w:rsidR="00653C7C" w:rsidRDefault="009E78D3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 w:rsidR="00D528C2">
        <w:rPr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eastAsia="宋体"/>
          <w:sz w:val="21"/>
          <w:szCs w:val="21"/>
          <w:lang w:eastAsia="zh-CN"/>
        </w:rPr>
        <w:t>CG</w:t>
      </w:r>
      <w:r>
        <w:rPr>
          <w:rFonts w:eastAsia="AdvOTb65e897d.B"/>
          <w:sz w:val="21"/>
          <w:szCs w:val="21"/>
        </w:rPr>
        <w:t>GA</w:t>
      </w:r>
      <w:r w:rsidR="00703C25">
        <w:rPr>
          <w:rFonts w:eastAsia="AdvOTb65e897d.B"/>
          <w:sz w:val="21"/>
          <w:szCs w:val="21"/>
        </w:rPr>
        <w:t xml:space="preserve"> </w:t>
      </w:r>
      <w:r w:rsidR="00703C25" w:rsidRPr="00703C25">
        <w:rPr>
          <w:rFonts w:eastAsia="AdvOTb65e897d.B"/>
          <w:sz w:val="21"/>
          <w:szCs w:val="21"/>
        </w:rPr>
        <w:t>microarray</w:t>
      </w:r>
      <w:r w:rsidR="00703C25">
        <w:rPr>
          <w:rFonts w:ascii="宋体" w:eastAsia="宋体" w:hAnsi="宋体" w:cs="宋体" w:hint="eastAsia"/>
          <w:sz w:val="21"/>
          <w:szCs w:val="21"/>
          <w:lang w:eastAsia="zh-CN"/>
        </w:rPr>
        <w:t>.</w:t>
      </w:r>
    </w:p>
    <w:tbl>
      <w:tblPr>
        <w:tblStyle w:val="a7"/>
        <w:tblW w:w="8789" w:type="dxa"/>
        <w:tblInd w:w="-142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3464"/>
        <w:gridCol w:w="1704"/>
        <w:gridCol w:w="1593"/>
      </w:tblGrid>
      <w:tr w:rsidR="00653C7C" w14:paraId="5D072499" w14:textId="77777777" w:rsidTr="00172688">
        <w:trPr>
          <w:trHeight w:hRule="exact" w:val="369"/>
        </w:trPr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52FA32CD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</w:t>
            </w:r>
            <w:r w:rsidR="00FC3EC9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 w:rsidR="00653C7C" w14:paraId="42F6CA61" w14:textId="77777777" w:rsidTr="00172688">
        <w:trPr>
          <w:trHeight w:hRule="exact" w:val="369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219000D5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E2964" w14:textId="146468D3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7.09</w:t>
            </w:r>
          </w:p>
        </w:tc>
      </w:tr>
      <w:tr w:rsidR="00653C7C" w14:paraId="188EBDB2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0CFF7D22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1C9" w14:textId="1EAFA6FE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2.91</w:t>
            </w:r>
          </w:p>
        </w:tc>
      </w:tr>
      <w:tr w:rsidR="00653C7C" w14:paraId="76D714BE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5C61FA3A" w:rsidR="00653C7C" w:rsidRDefault="00D265BB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CD773B">
              <w:rPr>
                <w:color w:val="000000"/>
                <w:sz w:val="21"/>
                <w:szCs w:val="21"/>
              </w:rPr>
              <w:t>≤</w:t>
            </w:r>
            <w:r w:rsidR="009E78D3">
              <w:rPr>
                <w:color w:val="000000"/>
                <w:sz w:val="21"/>
                <w:szCs w:val="21"/>
              </w:rPr>
              <w:t>4</w:t>
            </w:r>
            <w:r w:rsidR="0031589B"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2A3C9B05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 w:rsidR="00A21F1A">
              <w:rPr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A82A" w14:textId="2912A086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 w:rsidR="00DD205F">
              <w:rPr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 w:rsidR="00653C7C" w14:paraId="012670D6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6D665FF0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</w:t>
            </w:r>
            <w:r w:rsidR="0031589B"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00474CEA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 w:rsidR="00A21F1A">
              <w:rPr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2E13" w14:textId="76C571B7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  <w:r w:rsidR="00DD205F">
              <w:rPr>
                <w:color w:val="000000"/>
                <w:sz w:val="21"/>
                <w:szCs w:val="21"/>
                <w:lang w:eastAsia="zh-CN"/>
              </w:rPr>
              <w:t>8.51</w:t>
            </w:r>
          </w:p>
        </w:tc>
      </w:tr>
      <w:tr w:rsidR="00653C7C" w14:paraId="0536D805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AA8D1B6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EBF5" w14:textId="2358CF2C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7.31</w:t>
            </w:r>
          </w:p>
        </w:tc>
      </w:tr>
      <w:tr w:rsidR="00653C7C" w14:paraId="772383B9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66A112D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B3" w14:textId="3A6DAFD5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9.41</w:t>
            </w:r>
          </w:p>
        </w:tc>
      </w:tr>
      <w:tr w:rsidR="00653C7C" w14:paraId="479989AF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148B8D7D" w:rsidR="00653C7C" w:rsidRDefault="0031589B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1BDC" w14:textId="68C4ACA0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3.28</w:t>
            </w:r>
          </w:p>
        </w:tc>
      </w:tr>
      <w:tr w:rsidR="00653C7C" w14:paraId="25267E6D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52514D22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E53F" w14:textId="5C0F4E46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88.81</w:t>
            </w:r>
          </w:p>
        </w:tc>
      </w:tr>
      <w:tr w:rsidR="00653C7C" w14:paraId="05A680D6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406ECB63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70D6" w14:textId="50904712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.46</w:t>
            </w:r>
          </w:p>
        </w:tc>
      </w:tr>
      <w:tr w:rsidR="00653C7C" w14:paraId="1088FC38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67618B0A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EFB0" w14:textId="25275997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73</w:t>
            </w:r>
          </w:p>
        </w:tc>
      </w:tr>
      <w:tr w:rsidR="00653C7C" w14:paraId="07992AEA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366A2B6E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E19E" w14:textId="2E05D0FF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  <w:r w:rsidR="0079505F">
              <w:rPr>
                <w:rFonts w:hint="eastAsia"/>
                <w:color w:val="000000"/>
                <w:sz w:val="21"/>
                <w:szCs w:val="21"/>
                <w:lang w:eastAsia="zh-CN"/>
              </w:rPr>
              <w:t>9.55</w:t>
            </w:r>
          </w:p>
        </w:tc>
      </w:tr>
      <w:tr w:rsidR="00653C7C" w14:paraId="3BD456EB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3CFB74FF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34EE" w14:textId="2D5DB1DE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 w:rsidR="0079505F">
              <w:rPr>
                <w:rFonts w:hint="eastAsia"/>
                <w:color w:val="000000"/>
                <w:sz w:val="21"/>
                <w:szCs w:val="21"/>
                <w:lang w:eastAsia="zh-CN"/>
              </w:rPr>
              <w:t>0.45</w:t>
            </w:r>
          </w:p>
        </w:tc>
      </w:tr>
      <w:tr w:rsidR="00653C7C" w14:paraId="124284FE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5B6D4199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42F5" w14:textId="019F1FB1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4.10</w:t>
            </w:r>
          </w:p>
        </w:tc>
      </w:tr>
      <w:tr w:rsidR="00653C7C" w14:paraId="7F1162E2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B5B12B5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3969" w14:textId="5D823EBE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5.90</w:t>
            </w:r>
          </w:p>
        </w:tc>
      </w:tr>
      <w:tr w:rsidR="00653C7C" w14:paraId="6EB2CE65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581688"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3CAD1E2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5371" w14:textId="30B850B7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.51</w:t>
            </w:r>
          </w:p>
        </w:tc>
      </w:tr>
      <w:tr w:rsidR="00653C7C" w14:paraId="4AE4F82E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11ACA650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FCA" w14:textId="11A3D7C7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.33</w:t>
            </w:r>
          </w:p>
        </w:tc>
      </w:tr>
      <w:tr w:rsidR="00653C7C" w14:paraId="7737DA62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dendrogli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230901E2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2CA" w14:textId="3CB36C5C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73</w:t>
            </w:r>
          </w:p>
        </w:tc>
      </w:tr>
      <w:tr w:rsidR="00653C7C" w14:paraId="4A0AFB4C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01304E13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22B" w14:textId="40A0F00C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 w:rsidR="00653C7C" w14:paraId="3C143700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47D0EC1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760" w14:textId="6CB948B4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8.06</w:t>
            </w:r>
          </w:p>
        </w:tc>
      </w:tr>
      <w:tr w:rsidR="00653C7C" w14:paraId="533EF95B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29E88F1C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0B66" w14:textId="4CBD7D6E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.84</w:t>
            </w:r>
          </w:p>
        </w:tc>
      </w:tr>
      <w:tr w:rsidR="00653C7C" w14:paraId="7A3D1DC5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02E9E95B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FB08" w14:textId="6C33CD77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.85</w:t>
            </w:r>
          </w:p>
        </w:tc>
      </w:tr>
      <w:tr w:rsidR="00653C7C" w14:paraId="018E9EAA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09195A20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3ED0" w14:textId="032128BC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12</w:t>
            </w:r>
          </w:p>
        </w:tc>
      </w:tr>
      <w:tr w:rsidR="00653C7C" w14:paraId="7A731B95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3C9CD7EA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0D5" w14:textId="02610165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36</w:t>
            </w:r>
          </w:p>
        </w:tc>
      </w:tr>
      <w:tr w:rsidR="00653C7C" w14:paraId="6ED200D6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5225F655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15D3" w14:textId="658F93AB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 w:rsidR="00653C7C" w14:paraId="6A15E252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50ED3F76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DE4B" w14:textId="232E3121" w:rsidR="00653C7C" w:rsidRDefault="00BE047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 w:rsidR="00653C7C" w14:paraId="33D40EE0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 relapse Oligodendrogli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5F56EECC" w:rsidR="00653C7C" w:rsidRDefault="00B570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A60D" w14:textId="72DFCD2D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</w:t>
            </w:r>
            <w:r w:rsidR="00BE047F">
              <w:rPr>
                <w:rFonts w:hint="eastAsia"/>
                <w:color w:val="000000"/>
                <w:sz w:val="21"/>
                <w:szCs w:val="21"/>
                <w:lang w:eastAsia="zh-CN"/>
              </w:rPr>
              <w:t>73</w:t>
            </w:r>
          </w:p>
        </w:tc>
      </w:tr>
      <w:tr w:rsidR="00653C7C" w14:paraId="1BC986EA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3B7AF00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B0B2" w14:textId="61962576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5.15</w:t>
            </w:r>
          </w:p>
        </w:tc>
      </w:tr>
      <w:tr w:rsidR="00653C7C" w14:paraId="460EA2F1" w14:textId="77777777" w:rsidTr="00172688">
        <w:trPr>
          <w:trHeight w:hRule="exact" w:val="369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98837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6B37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F086" w14:textId="59CC670C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432D3" w14:textId="6BFA2310" w:rsidR="00653C7C" w:rsidRDefault="0079505F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4.85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66074" w14:textId="77777777" w:rsidR="000F7B3C" w:rsidRDefault="000F7B3C" w:rsidP="00E922D8">
      <w:r>
        <w:separator/>
      </w:r>
    </w:p>
  </w:endnote>
  <w:endnote w:type="continuationSeparator" w:id="0">
    <w:p w14:paraId="373B1871" w14:textId="77777777" w:rsidR="000F7B3C" w:rsidRDefault="000F7B3C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09990" w14:textId="77777777" w:rsidR="000F7B3C" w:rsidRDefault="000F7B3C" w:rsidP="00E922D8">
      <w:r>
        <w:separator/>
      </w:r>
    </w:p>
  </w:footnote>
  <w:footnote w:type="continuationSeparator" w:id="0">
    <w:p w14:paraId="6B14D462" w14:textId="77777777" w:rsidR="000F7B3C" w:rsidRDefault="000F7B3C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3694C"/>
    <w:rsid w:val="000650EB"/>
    <w:rsid w:val="000B2B84"/>
    <w:rsid w:val="000D661F"/>
    <w:rsid w:val="000F7B3C"/>
    <w:rsid w:val="00172688"/>
    <w:rsid w:val="00172A27"/>
    <w:rsid w:val="00272D2C"/>
    <w:rsid w:val="0031589B"/>
    <w:rsid w:val="003E6072"/>
    <w:rsid w:val="004C429B"/>
    <w:rsid w:val="00574811"/>
    <w:rsid w:val="00581688"/>
    <w:rsid w:val="005F1A1F"/>
    <w:rsid w:val="00653C7C"/>
    <w:rsid w:val="00703C25"/>
    <w:rsid w:val="0079505F"/>
    <w:rsid w:val="007A0073"/>
    <w:rsid w:val="00856135"/>
    <w:rsid w:val="00960184"/>
    <w:rsid w:val="009E78D3"/>
    <w:rsid w:val="00A21F1A"/>
    <w:rsid w:val="00B570E0"/>
    <w:rsid w:val="00BE047F"/>
    <w:rsid w:val="00C72447"/>
    <w:rsid w:val="00C97852"/>
    <w:rsid w:val="00CF5333"/>
    <w:rsid w:val="00D265BB"/>
    <w:rsid w:val="00D5084F"/>
    <w:rsid w:val="00D528C2"/>
    <w:rsid w:val="00DD205F"/>
    <w:rsid w:val="00E922D8"/>
    <w:rsid w:val="00FC3EC9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  <w:style w:type="paragraph" w:styleId="a8">
    <w:name w:val="Balloon Text"/>
    <w:basedOn w:val="a"/>
    <w:link w:val="a9"/>
    <w:rsid w:val="0003694C"/>
    <w:rPr>
      <w:sz w:val="18"/>
      <w:szCs w:val="18"/>
    </w:rPr>
  </w:style>
  <w:style w:type="character" w:customStyle="1" w:styleId="a9">
    <w:name w:val="批注框文本 字符"/>
    <w:basedOn w:val="a0"/>
    <w:link w:val="a8"/>
    <w:rsid w:val="0003694C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王 宏博</cp:lastModifiedBy>
  <cp:revision>16</cp:revision>
  <dcterms:created xsi:type="dcterms:W3CDTF">2020-07-28T04:06:00Z</dcterms:created>
  <dcterms:modified xsi:type="dcterms:W3CDTF">2020-08-0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